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0567FB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eastAsia="MS Mincho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</w:pPr>
      <w:bookmarkStart w:id="9" w:name="_GoBack"/>
      <w:bookmarkEnd w:id="9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Table S1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Univariate logistic regression analysis for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clinical variables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with Framingham ASCVD risk in all subjects, with data expressed as odds ratio (95%CI)</w:t>
      </w:r>
    </w:p>
    <w:tbl>
      <w:tblPr>
        <w:tblStyle w:val="2"/>
        <w:tblpPr w:leftFromText="180" w:rightFromText="180" w:vertAnchor="text" w:horzAnchor="page" w:tblpX="2347" w:tblpY="221"/>
        <w:tblOverlap w:val="never"/>
        <w:tblW w:w="6312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6"/>
        <w:gridCol w:w="3156"/>
      </w:tblGrid>
      <w:tr w14:paraId="5DEC36C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3" w:hRule="atLeas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65D8E8"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9E2999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  <w:t>ASCVD risk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(%)</w:t>
            </w:r>
          </w:p>
        </w:tc>
      </w:tr>
      <w:tr w14:paraId="2FAA7DC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01FC8E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ge (years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8E1FF5">
            <w:pPr>
              <w:widowControl/>
              <w:jc w:val="both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.158 (1.136 to 1.180)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686AB38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5C36A4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x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[F/M (%F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F0F71D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.579(1.156 to 2.155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</w:t>
            </w:r>
          </w:p>
        </w:tc>
      </w:tr>
      <w:tr w14:paraId="0559C43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4894A4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BP (mmHg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464677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71(1.059 to 1.084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450F313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A8290C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BP (mmHg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CED77E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58(1.042 to 1.075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3B6972F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8D9D66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MI (kg/m2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84457E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060(1.017 to 1.105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</w:t>
            </w:r>
          </w:p>
        </w:tc>
      </w:tr>
      <w:tr w14:paraId="22B242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E6BA81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moking [n (%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EEDFB4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.086(0.684 to 1.724)</w:t>
            </w:r>
          </w:p>
        </w:tc>
      </w:tr>
      <w:tr w14:paraId="1F9AD58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C75668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lcohol drink [n (%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37367D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916(0.604 to 1.391)</w:t>
            </w:r>
          </w:p>
        </w:tc>
      </w:tr>
      <w:tr w14:paraId="3A6DC91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0CD51F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Diabetes [n (%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C08839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3.810(1.323 to 10.973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</w:t>
            </w:r>
          </w:p>
        </w:tc>
      </w:tr>
      <w:tr w14:paraId="66033C8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83A9A3">
            <w:pPr>
              <w:widowControl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Hypertension [n (%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B1C028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6.121(4.297 to 8.720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68C3DBE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7236D3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Family history of CVD [n (%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35A8CA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1.548(0.864 to 2.773)</w:t>
            </w:r>
          </w:p>
        </w:tc>
      </w:tr>
      <w:tr w14:paraId="6FD2B39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CD5B78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Use anti-hypertension agents [n(%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733332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0.531(0.180 to 1.570)</w:t>
            </w:r>
          </w:p>
        </w:tc>
      </w:tr>
      <w:tr w14:paraId="6665FF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4F71F1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Use lipid-lowering agents [n(%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525FBA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0.355(0.079 to 1.597)</w:t>
            </w:r>
          </w:p>
        </w:tc>
      </w:tr>
      <w:tr w14:paraId="4FE342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DF778A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Use anti-diabetic agents [n(%)]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860B98">
            <w:pPr>
              <w:widowControl/>
              <w:jc w:val="both"/>
              <w:rPr>
                <w:rFonts w:hint="default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AdvOT863180fb" w:cs="Times New Roman"/>
                <w:sz w:val="21"/>
                <w:szCs w:val="21"/>
                <w:lang w:val="en-US" w:eastAsia="zh-CN" w:bidi="ar"/>
              </w:rPr>
              <w:t>0.569(0.128 to 2.541)</w:t>
            </w:r>
          </w:p>
        </w:tc>
      </w:tr>
      <w:tr w14:paraId="41FFBE1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A90866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omocysteine 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μ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l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17D6A1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30(1.009 to 1.050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</w:t>
            </w:r>
          </w:p>
        </w:tc>
      </w:tr>
      <w:tr w14:paraId="2EE4CC8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C04D85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bA1c (%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BF28D2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757(2.042 to 3.721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34F5F99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CACC28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BG (mmol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7C2912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95(1.469 to 2.193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68D26E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0A3EF9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ic acid 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μ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ol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2E0187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03(1.001 to 1.004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</w:t>
            </w:r>
          </w:p>
        </w:tc>
      </w:tr>
      <w:tr w14:paraId="52DC78E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19BE7A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C (mmol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4F1BDD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39(1.237 to 1.675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380D1C1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F75E10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G (mmol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515CD6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91(1.072 to 1.323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</w:t>
            </w:r>
          </w:p>
        </w:tc>
      </w:tr>
      <w:tr w14:paraId="2898121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C9E42A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DL-C (mmol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688411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323(0.189 to 0.553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6E2769B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B10B42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DL-C (mmol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29D987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01(1.183 to 1.660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63C411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98AE58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o-A (g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C648C1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597(0.309 to 1.153)</w:t>
            </w:r>
          </w:p>
        </w:tc>
      </w:tr>
      <w:tr w14:paraId="781D298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44801D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po-B (g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EAE7B8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.017(3.311 to 10.932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0391787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618348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p(a) (mg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3A729E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000(1.000 to 1.001)</w:t>
            </w:r>
          </w:p>
        </w:tc>
      </w:tr>
      <w:tr w14:paraId="543F72C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FB8E31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(mL/min·per 1.73 m2 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10B085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921(0.908 to 0.933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  <w:tr w14:paraId="5629CF9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  <w:jc w:val="center"/>
        </w:trPr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F53657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bookmarkStart w:id="0" w:name="OLE_LINK57"/>
            <w:bookmarkStart w:id="1" w:name="OLE_LINK53"/>
            <w:bookmarkStart w:id="2" w:name="OLE_LINK37"/>
            <w:bookmarkStart w:id="3" w:name="OLE_LINK30"/>
            <w:bookmarkStart w:id="4" w:name="OLE_LINK80"/>
            <w:bookmarkStart w:id="5" w:name="OLE_LINK54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statin C</w:t>
            </w:r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mg/L)</w:t>
            </w:r>
          </w:p>
        </w:tc>
        <w:tc>
          <w:tcPr>
            <w:tcW w:w="315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CA8FD5"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8.954(44.837 to 370.881)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***</w:t>
            </w:r>
          </w:p>
        </w:tc>
      </w:tr>
    </w:tbl>
    <w:p w14:paraId="4AF5DC0C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exact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 w14:paraId="0E5EECFD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4CEA0656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582C3BB0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6B66A73F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65D3F067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34058C28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5F43BFC6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6B702ADE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5FAFB8C9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242EDB03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51027DD9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61E7503B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29EF6AAE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2CDEE3A1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5E136D44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3CFCEDA3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134344FA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482B2C17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 w14:paraId="5B53CB5C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eastAsia="MS Mincho" w:cs="Times New Roman"/>
          <w:color w:val="000000"/>
          <w:kern w:val="0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</w:rPr>
        <w:t>ASCV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</w:rPr>
        <w:t xml:space="preserve">therosclerotic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sz w:val="18"/>
          <w:szCs w:val="18"/>
        </w:rPr>
        <w:t xml:space="preserve">ardiovascular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</w:rPr>
        <w:t>iseas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 xml:space="preserve">SBP, </w:t>
      </w:r>
      <w:bookmarkStart w:id="6" w:name="OLE_LINK84"/>
      <w:r>
        <w:rPr>
          <w:rFonts w:hint="default" w:ascii="Times New Roman" w:hAnsi="Times New Roman" w:cs="Times New Roman"/>
          <w:sz w:val="18"/>
          <w:szCs w:val="18"/>
        </w:rPr>
        <w:t xml:space="preserve">systolic blood pressure; </w:t>
      </w:r>
      <w:bookmarkEnd w:id="6"/>
      <w:r>
        <w:rPr>
          <w:rFonts w:hint="default" w:ascii="Times New Roman" w:hAnsi="Times New Roman" w:cs="Times New Roman"/>
          <w:sz w:val="18"/>
          <w:szCs w:val="18"/>
        </w:rPr>
        <w:t>DBP, diastolic blood pressure; BMI, body mass index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AdvOT863180fb" w:cs="Times New Roman"/>
          <w:sz w:val="18"/>
          <w:szCs w:val="18"/>
          <w:lang w:val="en-US" w:eastAsia="zh-CN" w:bidi="ar"/>
        </w:rPr>
        <w:t>CVD, cardiovascular diseas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HbA1c, glycated hemoglobin A1c; </w:t>
      </w:r>
      <w:r>
        <w:rPr>
          <w:rFonts w:hint="default" w:ascii="Times New Roman" w:hAnsi="Times New Roman" w:cs="Times New Roman"/>
          <w:sz w:val="18"/>
          <w:szCs w:val="18"/>
        </w:rPr>
        <w:t xml:space="preserve">FBG, fasting blood glucose; TC, total cholesterol; LDL-C, low-density lipoprotein cholesterol; HDL-C, high-density lipoprotein cholesterol; TG, triglyceride; Apo-A, apolipoprotein A-1; </w:t>
      </w:r>
      <w:bookmarkStart w:id="7" w:name="OLE_LINK201"/>
      <w:bookmarkStart w:id="8" w:name="OLE_LINK202"/>
      <w:r>
        <w:rPr>
          <w:rFonts w:hint="default" w:ascii="Times New Roman" w:hAnsi="Times New Roman" w:cs="Times New Roman"/>
          <w:sz w:val="18"/>
          <w:szCs w:val="18"/>
        </w:rPr>
        <w:t>Apo-B</w:t>
      </w:r>
      <w:bookmarkEnd w:id="7"/>
      <w:bookmarkEnd w:id="8"/>
      <w:r>
        <w:rPr>
          <w:rFonts w:hint="default" w:ascii="Times New Roman" w:hAnsi="Times New Roman" w:cs="Times New Roman"/>
          <w:sz w:val="18"/>
          <w:szCs w:val="18"/>
        </w:rPr>
        <w:t>, apolipoprotein B100; Lp(a)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Lipoprotein (a)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pt-BR"/>
        </w:rPr>
        <w:t>eGFR</w:t>
      </w:r>
      <w:r>
        <w:rPr>
          <w:rFonts w:hint="default" w:ascii="Times New Roman" w:hAnsi="Times New Roman" w:cs="Times New Roman"/>
          <w:sz w:val="18"/>
          <w:szCs w:val="18"/>
        </w:rPr>
        <w:t>, estimated glomerular filtration rate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>*</w:t>
      </w:r>
      <w:r>
        <w:rPr>
          <w:rFonts w:hint="default" w:ascii="Times New Roman" w:hAnsi="Times New Roman" w:eastAsia="MS Mincho" w:cs="Times New Roman"/>
          <w:i/>
          <w:kern w:val="0"/>
          <w:sz w:val="18"/>
          <w:szCs w:val="18"/>
          <w:lang w:val="en-US" w:eastAsia="zh-CN" w:bidi="ar-SA"/>
        </w:rPr>
        <w:t>P</w:t>
      </w:r>
      <w:r>
        <w:rPr>
          <w:rFonts w:hint="default" w:ascii="Times New Roman" w:hAnsi="Times New Roman" w:eastAsia="MS Mincho" w:cs="Times New Roman"/>
          <w:kern w:val="0"/>
          <w:sz w:val="18"/>
          <w:szCs w:val="18"/>
          <w:lang w:val="en-US" w:eastAsia="zh-CN" w:bidi="ar-SA"/>
        </w:rPr>
        <w:t>&lt;0.05,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 xml:space="preserve"> **</w:t>
      </w:r>
      <w:r>
        <w:rPr>
          <w:rFonts w:hint="default" w:ascii="Times New Roman" w:hAnsi="Times New Roman" w:eastAsia="MS Mincho" w:cs="Times New Roman"/>
          <w:i/>
          <w:kern w:val="0"/>
          <w:sz w:val="18"/>
          <w:szCs w:val="18"/>
          <w:lang w:val="en-US" w:eastAsia="zh-CN" w:bidi="ar-SA"/>
        </w:rPr>
        <w:t>P</w:t>
      </w:r>
      <w:r>
        <w:rPr>
          <w:rFonts w:hint="default" w:ascii="Times New Roman" w:hAnsi="Times New Roman" w:eastAsia="MS Mincho" w:cs="Times New Roman"/>
          <w:kern w:val="0"/>
          <w:sz w:val="18"/>
          <w:szCs w:val="18"/>
          <w:lang w:val="en-US" w:eastAsia="zh-CN" w:bidi="ar-SA"/>
        </w:rPr>
        <w:t xml:space="preserve">&lt;0.01,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-SA"/>
        </w:rPr>
        <w:t>***</w:t>
      </w:r>
      <w:r>
        <w:rPr>
          <w:rFonts w:hint="default" w:ascii="Times New Roman" w:hAnsi="Times New Roman" w:eastAsia="MS Mincho" w:cs="Times New Roman"/>
          <w:i/>
          <w:kern w:val="0"/>
          <w:sz w:val="18"/>
          <w:szCs w:val="18"/>
          <w:lang w:val="en-US" w:eastAsia="zh-CN" w:bidi="ar-SA"/>
        </w:rPr>
        <w:t>P</w:t>
      </w:r>
      <w:r>
        <w:rPr>
          <w:rFonts w:hint="default" w:ascii="Times New Roman" w:hAnsi="Times New Roman" w:eastAsia="MS Mincho" w:cs="Times New Roman"/>
          <w:kern w:val="0"/>
          <w:sz w:val="18"/>
          <w:szCs w:val="18"/>
          <w:lang w:val="en-US" w:eastAsia="zh-CN" w:bidi="ar-SA"/>
        </w:rPr>
        <w:t>&lt;0.001.</w:t>
      </w:r>
    </w:p>
    <w:p w14:paraId="5803A1A2">
      <w:pPr>
        <w:widowControl/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eastAsia="MS Mincho" w:cs="Times New Roman"/>
          <w:color w:val="000000"/>
          <w:kern w:val="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MS Mincho" w:cs="Times New Roman"/>
          <w:color w:val="000000"/>
          <w:kern w:val="0"/>
          <w:sz w:val="20"/>
          <w:szCs w:val="20"/>
          <w:lang w:val="en-US" w:eastAsia="zh-CN" w:bidi="ar-SA"/>
        </w:rPr>
        <w:t xml:space="preserve"> </w:t>
      </w:r>
    </w:p>
    <w:p w14:paraId="6907B9EF">
      <w:pPr>
        <w:widowControl/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eastAsia="MS Mincho" w:cs="Times New Roman"/>
          <w:color w:val="000000"/>
          <w:kern w:val="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MS Mincho" w:cs="Times New Roman"/>
          <w:color w:val="000000"/>
          <w:kern w:val="0"/>
          <w:sz w:val="20"/>
          <w:szCs w:val="20"/>
          <w:lang w:val="en-US" w:eastAsia="zh-CN" w:bidi="ar-SA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mM2RjMjRmYWVmZWZhOGJhMWY5OTQ0Nzk5OWQzZGEifQ=="/>
  </w:docVars>
  <w:rsids>
    <w:rsidRoot w:val="58FE0F3E"/>
    <w:rsid w:val="010A3C05"/>
    <w:rsid w:val="010D7DD7"/>
    <w:rsid w:val="01282E62"/>
    <w:rsid w:val="01A87AFF"/>
    <w:rsid w:val="01C56903"/>
    <w:rsid w:val="02F006C6"/>
    <w:rsid w:val="03404493"/>
    <w:rsid w:val="038A7E04"/>
    <w:rsid w:val="03E219EE"/>
    <w:rsid w:val="044C330C"/>
    <w:rsid w:val="048C5B5E"/>
    <w:rsid w:val="07035F04"/>
    <w:rsid w:val="08493DEA"/>
    <w:rsid w:val="0A6071C9"/>
    <w:rsid w:val="0B846658"/>
    <w:rsid w:val="0CC44211"/>
    <w:rsid w:val="0E855450"/>
    <w:rsid w:val="0EF44384"/>
    <w:rsid w:val="0F473153"/>
    <w:rsid w:val="0F7343CB"/>
    <w:rsid w:val="0F882D93"/>
    <w:rsid w:val="0FB6788B"/>
    <w:rsid w:val="122D652B"/>
    <w:rsid w:val="137E6912"/>
    <w:rsid w:val="15436065"/>
    <w:rsid w:val="15543DCE"/>
    <w:rsid w:val="15D942D4"/>
    <w:rsid w:val="1853036D"/>
    <w:rsid w:val="18925339"/>
    <w:rsid w:val="192F6AD0"/>
    <w:rsid w:val="19576E3E"/>
    <w:rsid w:val="1AA44EB0"/>
    <w:rsid w:val="1BBE1FA1"/>
    <w:rsid w:val="1BE22134"/>
    <w:rsid w:val="1BFE6842"/>
    <w:rsid w:val="1C387FA6"/>
    <w:rsid w:val="1C6C5EA1"/>
    <w:rsid w:val="1C6E5776"/>
    <w:rsid w:val="1CB94183"/>
    <w:rsid w:val="1E9952FE"/>
    <w:rsid w:val="1F95570F"/>
    <w:rsid w:val="1FA12306"/>
    <w:rsid w:val="20AA343C"/>
    <w:rsid w:val="228D26CE"/>
    <w:rsid w:val="234C2589"/>
    <w:rsid w:val="23566F63"/>
    <w:rsid w:val="2378337E"/>
    <w:rsid w:val="25473008"/>
    <w:rsid w:val="255B2F57"/>
    <w:rsid w:val="25D922E4"/>
    <w:rsid w:val="277027FD"/>
    <w:rsid w:val="29A4426A"/>
    <w:rsid w:val="2BFC502F"/>
    <w:rsid w:val="2DFD2DFD"/>
    <w:rsid w:val="2E7B3D22"/>
    <w:rsid w:val="2FD162F0"/>
    <w:rsid w:val="30705B08"/>
    <w:rsid w:val="312423DD"/>
    <w:rsid w:val="31C56344"/>
    <w:rsid w:val="32933D30"/>
    <w:rsid w:val="34CC3529"/>
    <w:rsid w:val="355A0B35"/>
    <w:rsid w:val="35D06DFD"/>
    <w:rsid w:val="36274EBB"/>
    <w:rsid w:val="375533A1"/>
    <w:rsid w:val="37824373"/>
    <w:rsid w:val="383438BF"/>
    <w:rsid w:val="390019F4"/>
    <w:rsid w:val="39207EEF"/>
    <w:rsid w:val="39A45F72"/>
    <w:rsid w:val="39D0710C"/>
    <w:rsid w:val="3A184B1B"/>
    <w:rsid w:val="3AE60BB2"/>
    <w:rsid w:val="3CDE204C"/>
    <w:rsid w:val="3FC419CD"/>
    <w:rsid w:val="40FA4F7A"/>
    <w:rsid w:val="40FB141E"/>
    <w:rsid w:val="42132798"/>
    <w:rsid w:val="430F7393"/>
    <w:rsid w:val="43707776"/>
    <w:rsid w:val="43DB1093"/>
    <w:rsid w:val="44CD30D2"/>
    <w:rsid w:val="44F543D6"/>
    <w:rsid w:val="45034D45"/>
    <w:rsid w:val="46BB6140"/>
    <w:rsid w:val="46DF3C1C"/>
    <w:rsid w:val="46FD57C4"/>
    <w:rsid w:val="483A5FF0"/>
    <w:rsid w:val="487E0F1A"/>
    <w:rsid w:val="48C269C7"/>
    <w:rsid w:val="4A6534B0"/>
    <w:rsid w:val="4C041B53"/>
    <w:rsid w:val="4C1D50F8"/>
    <w:rsid w:val="4D9B25AC"/>
    <w:rsid w:val="4DB63243"/>
    <w:rsid w:val="4F622668"/>
    <w:rsid w:val="4F7D56F4"/>
    <w:rsid w:val="4FBB7FCB"/>
    <w:rsid w:val="50770396"/>
    <w:rsid w:val="50852AB2"/>
    <w:rsid w:val="508D7BB9"/>
    <w:rsid w:val="50D650BC"/>
    <w:rsid w:val="514E1088"/>
    <w:rsid w:val="52426781"/>
    <w:rsid w:val="559B0682"/>
    <w:rsid w:val="561843C9"/>
    <w:rsid w:val="565F7902"/>
    <w:rsid w:val="574B7E86"/>
    <w:rsid w:val="58FE0F3E"/>
    <w:rsid w:val="5963595B"/>
    <w:rsid w:val="598045D8"/>
    <w:rsid w:val="5CBF5C15"/>
    <w:rsid w:val="5CC036FC"/>
    <w:rsid w:val="5D41064A"/>
    <w:rsid w:val="5D845EA0"/>
    <w:rsid w:val="5E4E6BDA"/>
    <w:rsid w:val="5E653F23"/>
    <w:rsid w:val="5EB427B5"/>
    <w:rsid w:val="5F4B136B"/>
    <w:rsid w:val="60065292"/>
    <w:rsid w:val="621A5025"/>
    <w:rsid w:val="62244D71"/>
    <w:rsid w:val="62410803"/>
    <w:rsid w:val="62F835B8"/>
    <w:rsid w:val="63B873D9"/>
    <w:rsid w:val="63D47B81"/>
    <w:rsid w:val="641D7175"/>
    <w:rsid w:val="64B94D7D"/>
    <w:rsid w:val="64D70FAB"/>
    <w:rsid w:val="657A6506"/>
    <w:rsid w:val="694E55CA"/>
    <w:rsid w:val="69561B9F"/>
    <w:rsid w:val="6B250CC2"/>
    <w:rsid w:val="6D0D4667"/>
    <w:rsid w:val="6EB309D4"/>
    <w:rsid w:val="70A86982"/>
    <w:rsid w:val="70A95EF1"/>
    <w:rsid w:val="711E68DF"/>
    <w:rsid w:val="7132228B"/>
    <w:rsid w:val="71DC3775"/>
    <w:rsid w:val="71F907B3"/>
    <w:rsid w:val="732D105C"/>
    <w:rsid w:val="7354629A"/>
    <w:rsid w:val="736B1B84"/>
    <w:rsid w:val="73BB2E79"/>
    <w:rsid w:val="73BE1CB4"/>
    <w:rsid w:val="74E41BEE"/>
    <w:rsid w:val="753C37D8"/>
    <w:rsid w:val="758B206A"/>
    <w:rsid w:val="75BF12FF"/>
    <w:rsid w:val="7688501A"/>
    <w:rsid w:val="78994A9D"/>
    <w:rsid w:val="794C7D62"/>
    <w:rsid w:val="79AB6836"/>
    <w:rsid w:val="7BDB6988"/>
    <w:rsid w:val="7BDF0A19"/>
    <w:rsid w:val="7C7B1664"/>
    <w:rsid w:val="7E5576B9"/>
    <w:rsid w:val="7F08297D"/>
    <w:rsid w:val="7FF3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hint="default" w:ascii="MingLiU" w:hAnsi="MingLiU" w:eastAsia="MingLiU" w:cs="Times New Roman"/>
      <w:color w:val="000000"/>
      <w:sz w:val="20"/>
      <w:szCs w:val="24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autoSpaceDE w:val="0"/>
      <w:autoSpaceDN w:val="0"/>
      <w:adjustRightInd w:val="0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3</Words>
  <Characters>1578</Characters>
  <Lines>0</Lines>
  <Paragraphs>0</Paragraphs>
  <TotalTime>0</TotalTime>
  <ScaleCrop>false</ScaleCrop>
  <LinksUpToDate>false</LinksUpToDate>
  <CharactersWithSpaces>17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9:21:00Z</dcterms:created>
  <dc:creator>maybe</dc:creator>
  <cp:lastModifiedBy>maybe</cp:lastModifiedBy>
  <dcterms:modified xsi:type="dcterms:W3CDTF">2025-03-30T10:0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6032798015E40B0BBB261392E37E2BF_11</vt:lpwstr>
  </property>
  <property fmtid="{D5CDD505-2E9C-101B-9397-08002B2CF9AE}" pid="4" name="KSOTemplateDocerSaveRecord">
    <vt:lpwstr>eyJoZGlkIjoiMmJmM2RjMjRmYWVmZWZhOGJhMWY5OTQ0Nzk5OWQzZGEiLCJ1c2VySWQiOiIyMzgxNjc1ODAifQ==</vt:lpwstr>
  </property>
</Properties>
</file>